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D7E" w:rsidRPr="0080258B" w:rsidRDefault="004D632D" w:rsidP="00966D7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dditional file 1</w:t>
      </w:r>
      <w:r w:rsidR="00966D7E" w:rsidRPr="0080258B">
        <w:rPr>
          <w:rFonts w:ascii="Arial" w:hAnsi="Arial" w:cs="Arial"/>
          <w:sz w:val="20"/>
          <w:szCs w:val="20"/>
          <w:lang w:val="en-IE"/>
        </w:rPr>
        <w:t>:</w:t>
      </w:r>
    </w:p>
    <w:p w:rsidR="00966D7E" w:rsidRPr="0080258B" w:rsidRDefault="00CE6C1A" w:rsidP="00966D7E">
      <w:pPr>
        <w:spacing w:line="480" w:lineRule="auto"/>
        <w:outlineLvl w:val="0"/>
        <w:rPr>
          <w:rFonts w:ascii="Arial" w:hAnsi="Arial" w:cs="Arial"/>
          <w:sz w:val="20"/>
          <w:szCs w:val="20"/>
          <w:lang w:val="en-IE"/>
        </w:rPr>
      </w:pPr>
      <w:r>
        <w:rPr>
          <w:rFonts w:ascii="Arial" w:hAnsi="Arial" w:cs="Arial"/>
          <w:sz w:val="20"/>
          <w:szCs w:val="20"/>
          <w:lang w:val="en-IE"/>
        </w:rPr>
        <w:t>“</w:t>
      </w:r>
      <w:r w:rsidRPr="00CE6C1A">
        <w:rPr>
          <w:rFonts w:ascii="Arial" w:hAnsi="Arial" w:cs="Arial"/>
          <w:sz w:val="20"/>
          <w:szCs w:val="20"/>
          <w:lang w:val="en-IE"/>
        </w:rPr>
        <w:t>Cross-Sectional Study Of The Association Between Skin Tags And Vascular Risk Factors In A Bariatric Clinic-Based Cohort Of Irish Adults With Morbid Obesity</w:t>
      </w:r>
      <w:r>
        <w:rPr>
          <w:rFonts w:ascii="Arial" w:hAnsi="Arial" w:cs="Arial"/>
          <w:sz w:val="20"/>
          <w:szCs w:val="20"/>
          <w:lang w:val="en-IE"/>
        </w:rPr>
        <w:t>“</w:t>
      </w:r>
    </w:p>
    <w:p w:rsidR="00E877BD" w:rsidRPr="0080258B" w:rsidRDefault="00E877BD">
      <w:pPr>
        <w:rPr>
          <w:rFonts w:ascii="Arial" w:hAnsi="Arial" w:cs="Arial"/>
          <w:sz w:val="20"/>
          <w:szCs w:val="20"/>
          <w:lang w:val="en-IE"/>
        </w:rPr>
      </w:pPr>
      <w:r w:rsidRPr="0080258B">
        <w:rPr>
          <w:rFonts w:ascii="Arial" w:hAnsi="Arial" w:cs="Arial"/>
          <w:sz w:val="20"/>
          <w:szCs w:val="20"/>
          <w:lang w:val="en-IE"/>
        </w:rPr>
        <w:br w:type="page"/>
      </w:r>
    </w:p>
    <w:p w:rsidR="00966D7E" w:rsidRPr="0080258B" w:rsidRDefault="00966D7E" w:rsidP="00966D7E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</w:rPr>
        <w:lastRenderedPageBreak/>
        <w:t>Table S1: Anthropometric and metabolic characteristics for adults comparing both axillary and cervical skin tags versus none</w:t>
      </w:r>
      <w:r w:rsidR="00E877BD" w:rsidRPr="0080258B">
        <w:rPr>
          <w:rFonts w:ascii="Arial" w:hAnsi="Arial" w:cs="Arial"/>
          <w:sz w:val="20"/>
          <w:szCs w:val="20"/>
        </w:rPr>
        <w:t>.</w:t>
      </w:r>
    </w:p>
    <w:p w:rsidR="00966D7E" w:rsidRPr="0080258B" w:rsidRDefault="00966D7E" w:rsidP="00966D7E">
      <w:pPr>
        <w:rPr>
          <w:rFonts w:ascii="Arial" w:hAnsi="Arial" w:cs="Arial"/>
          <w:sz w:val="20"/>
          <w:szCs w:val="20"/>
        </w:rPr>
      </w:pPr>
    </w:p>
    <w:tbl>
      <w:tblPr>
        <w:tblW w:w="8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332"/>
        <w:gridCol w:w="989"/>
        <w:gridCol w:w="1162"/>
        <w:gridCol w:w="536"/>
        <w:gridCol w:w="735"/>
        <w:gridCol w:w="1198"/>
        <w:gridCol w:w="1016"/>
      </w:tblGrid>
      <w:tr w:rsidR="00966D7E" w:rsidRPr="0080258B" w:rsidTr="0080258B">
        <w:trPr>
          <w:trHeight w:val="344"/>
        </w:trPr>
        <w:tc>
          <w:tcPr>
            <w:tcW w:w="33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 Skin tags</w:t>
            </w:r>
          </w:p>
        </w:tc>
        <w:tc>
          <w:tcPr>
            <w:tcW w:w="246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oth Axillary &amp; Cervical Skin tags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9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15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44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.1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8.3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1.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5.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7E" w:rsidRPr="00A31446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A31446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&lt;0.001</w:t>
            </w:r>
            <w:r w:rsidR="00AE52E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#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.4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9.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.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1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A31446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A3144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7</w:t>
            </w:r>
            <w:r w:rsidR="00AE52E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#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holesterol (mmol/L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.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3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Cholesterol (mmol/L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9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6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Cholesterol (mmol/L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1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:HDL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.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9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holesterol (mmol/L)+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.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9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</w:t>
            </w:r>
            <w:r w:rsidR="002277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.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4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2277E7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Cholesterol (mmol/L)</w:t>
            </w:r>
            <w:r w:rsidR="00966D7E"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4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2277E7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 (mmol/L)</w:t>
            </w:r>
            <w:r w:rsidR="00966D7E"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2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:HDL</w:t>
            </w:r>
            <w:r w:rsidR="002277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io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.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3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holesterol (mmol/L)++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.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24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2277E7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Cholesterol (mmol/L)</w:t>
            </w:r>
            <w:r w:rsidR="00966D7E"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.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34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2277E7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Cholesterol (mmol/L)</w:t>
            </w:r>
            <w:r w:rsidR="00966D7E"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1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2277E7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 (mmol/L)</w:t>
            </w:r>
            <w:r w:rsidR="00966D7E"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1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:HDL</w:t>
            </w:r>
            <w:r w:rsidR="002277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io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8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(mmol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AE52E5" w:rsidRDefault="00966D7E" w:rsidP="000948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A3144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7</w:t>
            </w:r>
            <w:r w:rsidR="00AE52E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#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 (mmol/mol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.8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3.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.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1.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A31446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A3144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7</w:t>
            </w:r>
            <w:r w:rsidR="00AE52E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#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(mmol)*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.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4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 (mmol/mol)*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.8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2.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0.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78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(mmol)**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.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1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 (mmol/mol)**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4.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.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9.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6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.1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5.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6.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29.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A31446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A3144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6</w:t>
            </w:r>
            <w:r w:rsidR="00AE52E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#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 (m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0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0.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A31446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A3144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8</w:t>
            </w:r>
            <w:r w:rsidR="00AE52E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#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3.7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2.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0.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9.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1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.1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6.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79</w:t>
            </w:r>
          </w:p>
        </w:tc>
      </w:tr>
      <w:tr w:rsidR="00966D7E" w:rsidRPr="0080258B" w:rsidTr="002277E7">
        <w:trPr>
          <w:trHeight w:val="344"/>
        </w:trPr>
        <w:tc>
          <w:tcPr>
            <w:tcW w:w="3332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al Capacity (MET max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.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.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966D7E" w:rsidRPr="0080258B" w:rsidRDefault="00966D7E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1</w:t>
            </w:r>
          </w:p>
        </w:tc>
      </w:tr>
    </w:tbl>
    <w:p w:rsidR="002277E7" w:rsidRDefault="002277E7" w:rsidP="00966D7E">
      <w:pPr>
        <w:rPr>
          <w:rFonts w:ascii="Arial" w:hAnsi="Arial" w:cs="Arial"/>
          <w:sz w:val="20"/>
          <w:szCs w:val="20"/>
        </w:rPr>
      </w:pPr>
    </w:p>
    <w:p w:rsidR="00966D7E" w:rsidRPr="0080258B" w:rsidRDefault="00966D7E" w:rsidP="00966D7E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</w:rPr>
        <w:t>Data are presented as mean</w:t>
      </w:r>
      <w:r w:rsidR="00E877BD" w:rsidRPr="0080258B">
        <w:rPr>
          <w:rFonts w:ascii="Arial" w:hAnsi="Arial" w:cs="Arial"/>
          <w:sz w:val="20"/>
          <w:szCs w:val="20"/>
        </w:rPr>
        <w:t>s</w:t>
      </w:r>
      <w:r w:rsidRPr="0080258B">
        <w:rPr>
          <w:rFonts w:ascii="Arial" w:hAnsi="Arial" w:cs="Arial"/>
          <w:sz w:val="20"/>
          <w:szCs w:val="20"/>
        </w:rPr>
        <w:t xml:space="preserve"> ± standard deviation</w:t>
      </w:r>
      <w:r w:rsidR="00E877BD" w:rsidRPr="0080258B">
        <w:rPr>
          <w:rFonts w:ascii="Arial" w:hAnsi="Arial" w:cs="Arial"/>
          <w:sz w:val="20"/>
          <w:szCs w:val="20"/>
        </w:rPr>
        <w:t>s.</w:t>
      </w:r>
    </w:p>
    <w:p w:rsidR="00966D7E" w:rsidRPr="0080258B" w:rsidRDefault="002A2118" w:rsidP="00966D7E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</w:rPr>
        <w:t>*</w:t>
      </w:r>
      <w:r w:rsidR="00966D7E" w:rsidRPr="0080258B">
        <w:rPr>
          <w:rFonts w:ascii="Arial" w:hAnsi="Arial" w:cs="Arial"/>
          <w:sz w:val="20"/>
          <w:szCs w:val="20"/>
        </w:rPr>
        <w:t>Denotes subgroup without diabetes (No Skin tags n=13, both skin tags n=27)</w:t>
      </w:r>
      <w:r w:rsidR="00E877BD" w:rsidRPr="0080258B">
        <w:rPr>
          <w:rFonts w:ascii="Arial" w:hAnsi="Arial" w:cs="Arial"/>
          <w:sz w:val="20"/>
          <w:szCs w:val="20"/>
        </w:rPr>
        <w:t>.</w:t>
      </w:r>
    </w:p>
    <w:p w:rsidR="00966D7E" w:rsidRPr="0080258B" w:rsidRDefault="00966D7E" w:rsidP="00966D7E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</w:rPr>
        <w:t>**Denotes subgroup with diabetes (No Skin tags n=2, both skin tags n=17)</w:t>
      </w:r>
      <w:r w:rsidR="00E877BD" w:rsidRPr="0080258B">
        <w:rPr>
          <w:rFonts w:ascii="Arial" w:hAnsi="Arial" w:cs="Arial"/>
          <w:sz w:val="20"/>
          <w:szCs w:val="20"/>
        </w:rPr>
        <w:t>.</w:t>
      </w:r>
    </w:p>
    <w:p w:rsidR="00966D7E" w:rsidRPr="0080258B" w:rsidRDefault="00966D7E" w:rsidP="00966D7E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  <w:vertAlign w:val="superscript"/>
        </w:rPr>
        <w:t>+</w:t>
      </w:r>
      <w:r w:rsidRPr="0080258B">
        <w:rPr>
          <w:rFonts w:ascii="Arial" w:hAnsi="Arial" w:cs="Arial"/>
          <w:sz w:val="20"/>
          <w:szCs w:val="20"/>
        </w:rPr>
        <w:t>Denotes subgroup not on lipid lowering agent (No Skin tags n=12, both skin tags n=28)</w:t>
      </w:r>
      <w:r w:rsidR="00E877BD" w:rsidRPr="0080258B">
        <w:rPr>
          <w:rFonts w:ascii="Arial" w:hAnsi="Arial" w:cs="Arial"/>
          <w:sz w:val="20"/>
          <w:szCs w:val="20"/>
        </w:rPr>
        <w:t>.</w:t>
      </w:r>
    </w:p>
    <w:p w:rsidR="00AE52E5" w:rsidRDefault="00966D7E" w:rsidP="00966D7E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  <w:vertAlign w:val="superscript"/>
        </w:rPr>
        <w:t>++</w:t>
      </w:r>
      <w:r w:rsidRPr="0080258B">
        <w:rPr>
          <w:rFonts w:ascii="Arial" w:hAnsi="Arial" w:cs="Arial"/>
          <w:sz w:val="20"/>
          <w:szCs w:val="20"/>
        </w:rPr>
        <w:t>Denotes subgroup on lipid lowering agent (No Skin tags n=3, both skin tags n=16)</w:t>
      </w:r>
      <w:r w:rsidR="00E877BD" w:rsidRPr="0080258B">
        <w:rPr>
          <w:rFonts w:ascii="Arial" w:hAnsi="Arial" w:cs="Arial"/>
          <w:sz w:val="20"/>
          <w:szCs w:val="20"/>
        </w:rPr>
        <w:t>.</w:t>
      </w:r>
    </w:p>
    <w:p w:rsidR="00D62721" w:rsidRPr="0080258B" w:rsidRDefault="00AE52E5" w:rsidP="00966D7E">
      <w:pPr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IE"/>
        </w:rPr>
        <w:t># P-value &lt;0.05</w:t>
      </w:r>
      <w:r w:rsidR="00D62721" w:rsidRPr="0080258B">
        <w:rPr>
          <w:rFonts w:ascii="Arial" w:hAnsi="Arial" w:cs="Arial"/>
          <w:sz w:val="20"/>
          <w:szCs w:val="20"/>
        </w:rPr>
        <w:br w:type="page"/>
      </w:r>
    </w:p>
    <w:p w:rsidR="00D62721" w:rsidRPr="0080258B" w:rsidRDefault="00D62721" w:rsidP="00D62721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</w:rPr>
        <w:lastRenderedPageBreak/>
        <w:t xml:space="preserve">Table S2: </w:t>
      </w:r>
      <w:r w:rsidR="00FB272D" w:rsidRPr="0080258B">
        <w:rPr>
          <w:rFonts w:ascii="Arial" w:hAnsi="Arial" w:cs="Arial"/>
          <w:sz w:val="20"/>
          <w:szCs w:val="20"/>
        </w:rPr>
        <w:t xml:space="preserve"> </w:t>
      </w:r>
      <w:r w:rsidRPr="0080258B">
        <w:rPr>
          <w:rFonts w:ascii="Arial" w:hAnsi="Arial" w:cs="Arial"/>
          <w:sz w:val="20"/>
          <w:szCs w:val="20"/>
        </w:rPr>
        <w:t>Anthropometric and metabolic characteristics for adults comparing axillary skin tags versus those with no axillary skin tags</w:t>
      </w:r>
    </w:p>
    <w:p w:rsidR="00D62721" w:rsidRPr="0080258B" w:rsidRDefault="00D62721" w:rsidP="00D62721">
      <w:pPr>
        <w:rPr>
          <w:rFonts w:ascii="Arial" w:hAnsi="Arial" w:cs="Arial"/>
          <w:sz w:val="20"/>
          <w:szCs w:val="20"/>
        </w:rPr>
      </w:pP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290"/>
        <w:gridCol w:w="731"/>
        <w:gridCol w:w="1576"/>
        <w:gridCol w:w="1092"/>
        <w:gridCol w:w="1363"/>
        <w:gridCol w:w="1010"/>
      </w:tblGrid>
      <w:tr w:rsidR="00D62721" w:rsidRPr="0080258B" w:rsidTr="003D62C2">
        <w:trPr>
          <w:trHeight w:val="308"/>
        </w:trPr>
        <w:tc>
          <w:tcPr>
            <w:tcW w:w="32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 Axillary Skin tags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xillary Skin tags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26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74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2.9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4.7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7.1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6.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8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.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1.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6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holesterol (mmol/L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5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Cholesterol (mmol/L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62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Cholesterol (mmol/L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7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3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:HDL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2</w:t>
            </w:r>
          </w:p>
        </w:tc>
      </w:tr>
      <w:tr w:rsidR="00D62721" w:rsidRPr="0080258B" w:rsidTr="003D62C2">
        <w:trPr>
          <w:trHeight w:val="327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holesterol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9</w:t>
            </w:r>
          </w:p>
        </w:tc>
      </w:tr>
      <w:tr w:rsidR="00D62721" w:rsidRPr="0080258B" w:rsidTr="003D62C2">
        <w:trPr>
          <w:trHeight w:val="327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Cholesterol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83</w:t>
            </w:r>
          </w:p>
        </w:tc>
      </w:tr>
      <w:tr w:rsidR="00D62721" w:rsidRPr="0080258B" w:rsidTr="003D62C2">
        <w:trPr>
          <w:trHeight w:val="327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Cholesterol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47</w:t>
            </w:r>
          </w:p>
        </w:tc>
      </w:tr>
      <w:tr w:rsidR="00D62721" w:rsidRPr="0080258B" w:rsidTr="003D62C2">
        <w:trPr>
          <w:trHeight w:val="327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8</w:t>
            </w:r>
          </w:p>
        </w:tc>
      </w:tr>
      <w:tr w:rsidR="00D62721" w:rsidRPr="0080258B" w:rsidTr="003D62C2">
        <w:trPr>
          <w:trHeight w:val="327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:HDL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9</w:t>
            </w:r>
          </w:p>
        </w:tc>
      </w:tr>
      <w:tr w:rsidR="00D62721" w:rsidRPr="0080258B" w:rsidTr="003D62C2">
        <w:trPr>
          <w:trHeight w:val="327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holesterol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D62721" w:rsidRPr="0080258B" w:rsidTr="003D62C2">
        <w:trPr>
          <w:trHeight w:val="327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Cholesterol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41</w:t>
            </w:r>
          </w:p>
        </w:tc>
      </w:tr>
      <w:tr w:rsidR="00D62721" w:rsidRPr="0080258B" w:rsidTr="003D62C2">
        <w:trPr>
          <w:trHeight w:val="327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Cholesterol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D62721" w:rsidRPr="0080258B" w:rsidTr="003D62C2">
        <w:trPr>
          <w:trHeight w:val="327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D62721" w:rsidRPr="0080258B" w:rsidTr="003D62C2">
        <w:trPr>
          <w:trHeight w:val="327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:HDL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4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(mmol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9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 (mmol/mol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.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1.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.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3.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9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(mmol)*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5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 (mmol/mol)*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.4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.6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6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61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(mmol)**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77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 (mmol/mol)**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.8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2.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.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2.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9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.1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7.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1.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8.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A31446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A3144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8</w:t>
            </w:r>
            <w:r w:rsidR="00AE52E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#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 (m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1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A31446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A31446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0.002</w:t>
            </w:r>
            <w:r w:rsidR="00AE52E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#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3.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6.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9.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7</w:t>
            </w:r>
          </w:p>
        </w:tc>
      </w:tr>
      <w:tr w:rsidR="00D62721" w:rsidRPr="0080258B" w:rsidTr="003D62C2">
        <w:trPr>
          <w:trHeight w:val="327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(kg/m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.5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.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8.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1</w:t>
            </w:r>
          </w:p>
        </w:tc>
      </w:tr>
      <w:tr w:rsidR="00D62721" w:rsidRPr="0080258B" w:rsidTr="003D62C2">
        <w:trPr>
          <w:trHeight w:val="308"/>
        </w:trPr>
        <w:tc>
          <w:tcPr>
            <w:tcW w:w="329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al Capacity (MET max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</w:tbl>
    <w:p w:rsidR="00D62721" w:rsidRPr="0080258B" w:rsidRDefault="00D62721" w:rsidP="00D62721">
      <w:pPr>
        <w:rPr>
          <w:rFonts w:ascii="Arial" w:hAnsi="Arial" w:cs="Arial"/>
          <w:sz w:val="20"/>
          <w:szCs w:val="20"/>
        </w:rPr>
      </w:pPr>
    </w:p>
    <w:p w:rsidR="00D62721" w:rsidRPr="0080258B" w:rsidRDefault="00D62721" w:rsidP="00D62721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</w:rPr>
        <w:t>Data are presented as mean</w:t>
      </w:r>
      <w:r w:rsidR="002A2118" w:rsidRPr="0080258B">
        <w:rPr>
          <w:rFonts w:ascii="Arial" w:hAnsi="Arial" w:cs="Arial"/>
          <w:sz w:val="20"/>
          <w:szCs w:val="20"/>
        </w:rPr>
        <w:t>s</w:t>
      </w:r>
      <w:r w:rsidRPr="0080258B">
        <w:rPr>
          <w:rFonts w:ascii="Arial" w:hAnsi="Arial" w:cs="Arial"/>
          <w:sz w:val="20"/>
          <w:szCs w:val="20"/>
        </w:rPr>
        <w:t xml:space="preserve"> ± standard deviation</w:t>
      </w:r>
      <w:r w:rsidR="002A2118" w:rsidRPr="0080258B">
        <w:rPr>
          <w:rFonts w:ascii="Arial" w:hAnsi="Arial" w:cs="Arial"/>
          <w:sz w:val="20"/>
          <w:szCs w:val="20"/>
        </w:rPr>
        <w:t>s.</w:t>
      </w:r>
    </w:p>
    <w:p w:rsidR="00D62721" w:rsidRPr="0080258B" w:rsidRDefault="002A2118" w:rsidP="00D62721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</w:rPr>
        <w:t>*</w:t>
      </w:r>
      <w:r w:rsidR="00D62721" w:rsidRPr="0080258B">
        <w:rPr>
          <w:rFonts w:ascii="Arial" w:hAnsi="Arial" w:cs="Arial"/>
          <w:sz w:val="20"/>
          <w:szCs w:val="20"/>
        </w:rPr>
        <w:t>Denotes subgroup without diabetes (No Skin tags n=20, axillary skin tags n=43)</w:t>
      </w:r>
      <w:r w:rsidRPr="0080258B">
        <w:rPr>
          <w:rFonts w:ascii="Arial" w:hAnsi="Arial" w:cs="Arial"/>
          <w:sz w:val="20"/>
          <w:szCs w:val="20"/>
        </w:rPr>
        <w:t>.</w:t>
      </w:r>
    </w:p>
    <w:p w:rsidR="00D62721" w:rsidRPr="0080258B" w:rsidRDefault="00D62721" w:rsidP="00D62721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</w:rPr>
        <w:t>**Denotes subgroup with diabetes (No Skin tags n=6, axillary skin tags n=31)</w:t>
      </w:r>
      <w:r w:rsidR="002A2118" w:rsidRPr="0080258B">
        <w:rPr>
          <w:rFonts w:ascii="Arial" w:hAnsi="Arial" w:cs="Arial"/>
          <w:sz w:val="20"/>
          <w:szCs w:val="20"/>
        </w:rPr>
        <w:t>.</w:t>
      </w:r>
    </w:p>
    <w:p w:rsidR="00D62721" w:rsidRPr="0080258B" w:rsidRDefault="00D62721" w:rsidP="00D62721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  <w:vertAlign w:val="superscript"/>
        </w:rPr>
        <w:t>+</w:t>
      </w:r>
      <w:r w:rsidRPr="0080258B">
        <w:rPr>
          <w:rFonts w:ascii="Arial" w:hAnsi="Arial" w:cs="Arial"/>
          <w:sz w:val="20"/>
          <w:szCs w:val="20"/>
        </w:rPr>
        <w:t xml:space="preserve"> Denotes subgroup not on lipid lowering agent (No Skin tags n=17, axillary skin tags n=47)</w:t>
      </w:r>
      <w:r w:rsidR="002A2118" w:rsidRPr="0080258B">
        <w:rPr>
          <w:rFonts w:ascii="Arial" w:hAnsi="Arial" w:cs="Arial"/>
          <w:sz w:val="20"/>
          <w:szCs w:val="20"/>
        </w:rPr>
        <w:t>.</w:t>
      </w:r>
    </w:p>
    <w:p w:rsidR="00D62721" w:rsidRDefault="00D62721" w:rsidP="00D62721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  <w:vertAlign w:val="superscript"/>
        </w:rPr>
        <w:t>++</w:t>
      </w:r>
      <w:r w:rsidRPr="0080258B">
        <w:rPr>
          <w:rFonts w:ascii="Arial" w:hAnsi="Arial" w:cs="Arial"/>
          <w:sz w:val="20"/>
          <w:szCs w:val="20"/>
        </w:rPr>
        <w:t>Denotes subgroup on lipid lowering agent (No Skin tags n=9, axillary skin tags n=27)</w:t>
      </w:r>
      <w:r w:rsidR="002A2118" w:rsidRPr="0080258B">
        <w:rPr>
          <w:rFonts w:ascii="Arial" w:hAnsi="Arial" w:cs="Arial"/>
          <w:sz w:val="20"/>
          <w:szCs w:val="20"/>
        </w:rPr>
        <w:t>.</w:t>
      </w:r>
    </w:p>
    <w:p w:rsidR="00AE52E5" w:rsidRPr="0080258B" w:rsidRDefault="00AE52E5" w:rsidP="00D62721">
      <w:pPr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IE"/>
        </w:rPr>
        <w:t># P-value &lt;0.05</w:t>
      </w:r>
    </w:p>
    <w:p w:rsidR="00D62721" w:rsidRPr="0080258B" w:rsidRDefault="00D62721" w:rsidP="00D62721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</w:rPr>
        <w:br w:type="page"/>
      </w:r>
      <w:r w:rsidRPr="0080258B">
        <w:rPr>
          <w:rFonts w:ascii="Arial" w:hAnsi="Arial" w:cs="Arial"/>
          <w:sz w:val="20"/>
          <w:szCs w:val="20"/>
        </w:rPr>
        <w:lastRenderedPageBreak/>
        <w:t>Table S3: Anthropometric and metabolic characteristics for adults comparing cervical skin tags versus those with no cervical skin tags</w:t>
      </w:r>
    </w:p>
    <w:p w:rsidR="00D62721" w:rsidRPr="0080258B" w:rsidRDefault="00D62721" w:rsidP="00D62721">
      <w:pPr>
        <w:rPr>
          <w:rFonts w:ascii="Arial" w:hAnsi="Arial" w:cs="Arial"/>
          <w:sz w:val="20"/>
          <w:szCs w:val="20"/>
        </w:rPr>
      </w:pPr>
    </w:p>
    <w:tbl>
      <w:tblPr>
        <w:tblW w:w="8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287"/>
        <w:gridCol w:w="851"/>
        <w:gridCol w:w="1296"/>
        <w:gridCol w:w="1007"/>
        <w:gridCol w:w="1295"/>
        <w:gridCol w:w="1151"/>
      </w:tblGrid>
      <w:tr w:rsidR="00D62721" w:rsidRPr="0080258B" w:rsidTr="0080258B">
        <w:trPr>
          <w:trHeight w:val="343"/>
        </w:trPr>
        <w:tc>
          <w:tcPr>
            <w:tcW w:w="32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4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 Cervical Skin tags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ervical Skin tags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45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5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9.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3.4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1.6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5.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21" w:rsidRPr="00AE52E5" w:rsidRDefault="00D62721" w:rsidP="0009487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A3144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 w:rsidR="00AE52E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#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.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0.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.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1.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A31446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A3144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</w:t>
            </w:r>
            <w:r w:rsidR="00AE52E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#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holesterol (mmol/L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2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Cholesterol (mmol/L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6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Cholesterol (mmol/L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39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2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:HD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7</w:t>
            </w:r>
          </w:p>
        </w:tc>
      </w:tr>
      <w:tr w:rsidR="00D62721" w:rsidRPr="0080258B" w:rsidTr="002277E7">
        <w:trPr>
          <w:trHeight w:val="365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holesterol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3</w:t>
            </w:r>
          </w:p>
        </w:tc>
      </w:tr>
      <w:tr w:rsidR="00D62721" w:rsidRPr="0080258B" w:rsidTr="002277E7">
        <w:trPr>
          <w:trHeight w:val="365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2277E7" w:rsidP="002277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Cholesterol (mmol/L)</w:t>
            </w:r>
            <w:r w:rsidR="00D62721"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9</w:t>
            </w:r>
          </w:p>
        </w:tc>
      </w:tr>
      <w:tr w:rsidR="00D62721" w:rsidRPr="0080258B" w:rsidTr="002277E7">
        <w:trPr>
          <w:trHeight w:val="365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Cholesterol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8</w:t>
            </w:r>
          </w:p>
        </w:tc>
      </w:tr>
      <w:tr w:rsidR="00D62721" w:rsidRPr="0080258B" w:rsidTr="002277E7">
        <w:trPr>
          <w:trHeight w:val="365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3</w:t>
            </w:r>
          </w:p>
        </w:tc>
      </w:tr>
      <w:tr w:rsidR="00D62721" w:rsidRPr="0080258B" w:rsidTr="002277E7">
        <w:trPr>
          <w:trHeight w:val="365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:HDL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2</w:t>
            </w:r>
          </w:p>
        </w:tc>
      </w:tr>
      <w:tr w:rsidR="00D62721" w:rsidRPr="0080258B" w:rsidTr="002277E7">
        <w:trPr>
          <w:trHeight w:val="365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holesterol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7</w:t>
            </w:r>
          </w:p>
        </w:tc>
      </w:tr>
      <w:tr w:rsidR="00D62721" w:rsidRPr="0080258B" w:rsidTr="002277E7">
        <w:trPr>
          <w:trHeight w:val="365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Cholesterol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2</w:t>
            </w:r>
          </w:p>
        </w:tc>
      </w:tr>
      <w:tr w:rsidR="00D62721" w:rsidRPr="0080258B" w:rsidTr="002277E7">
        <w:trPr>
          <w:trHeight w:val="365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Cholesterol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D62721" w:rsidRPr="0080258B" w:rsidTr="002277E7">
        <w:trPr>
          <w:trHeight w:val="365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 (mmol/L)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7</w:t>
            </w:r>
          </w:p>
        </w:tc>
      </w:tr>
      <w:tr w:rsidR="00D62721" w:rsidRPr="0080258B" w:rsidTr="002277E7">
        <w:trPr>
          <w:trHeight w:val="365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:HDL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31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(mmol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36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 (mmol/mol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2.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.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2.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(mmol)*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2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0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25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 (mmol/mol)*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8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.8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1.9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39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(mmol)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2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 (mmol/mol)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.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4.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.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0.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7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3.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2.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3.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8.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6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 (m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1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6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2.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6.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8.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3</w:t>
            </w:r>
          </w:p>
        </w:tc>
      </w:tr>
      <w:tr w:rsidR="00D62721" w:rsidRPr="0080258B" w:rsidTr="002277E7">
        <w:trPr>
          <w:trHeight w:val="365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(kg/m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.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.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.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.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A31446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A3144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8</w:t>
            </w:r>
            <w:r w:rsidR="00AE52E5"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  <w:t>#</w:t>
            </w:r>
          </w:p>
        </w:tc>
      </w:tr>
      <w:tr w:rsidR="00D62721" w:rsidRPr="0080258B" w:rsidTr="002277E7">
        <w:trPr>
          <w:trHeight w:val="343"/>
        </w:trPr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al Capacity (MET max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8025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D62721" w:rsidRPr="0080258B" w:rsidRDefault="00D62721" w:rsidP="0009487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IE"/>
              </w:rPr>
            </w:pPr>
            <w:r w:rsidRPr="008025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4</w:t>
            </w:r>
          </w:p>
        </w:tc>
      </w:tr>
    </w:tbl>
    <w:p w:rsidR="00D62721" w:rsidRPr="0080258B" w:rsidRDefault="00D62721" w:rsidP="00D62721">
      <w:pPr>
        <w:rPr>
          <w:rFonts w:ascii="Arial" w:hAnsi="Arial" w:cs="Arial"/>
          <w:sz w:val="20"/>
          <w:szCs w:val="20"/>
        </w:rPr>
      </w:pPr>
    </w:p>
    <w:p w:rsidR="00D62721" w:rsidRPr="0080258B" w:rsidRDefault="00D62721" w:rsidP="00D62721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</w:rPr>
        <w:t>Data are presented as mean</w:t>
      </w:r>
      <w:r w:rsidR="002A2118" w:rsidRPr="0080258B">
        <w:rPr>
          <w:rFonts w:ascii="Arial" w:hAnsi="Arial" w:cs="Arial"/>
          <w:sz w:val="20"/>
          <w:szCs w:val="20"/>
        </w:rPr>
        <w:t>s</w:t>
      </w:r>
      <w:r w:rsidRPr="0080258B">
        <w:rPr>
          <w:rFonts w:ascii="Arial" w:hAnsi="Arial" w:cs="Arial"/>
          <w:sz w:val="20"/>
          <w:szCs w:val="20"/>
        </w:rPr>
        <w:t xml:space="preserve"> ± standard deviation</w:t>
      </w:r>
      <w:r w:rsidR="002A2118" w:rsidRPr="0080258B">
        <w:rPr>
          <w:rFonts w:ascii="Arial" w:hAnsi="Arial" w:cs="Arial"/>
          <w:sz w:val="20"/>
          <w:szCs w:val="20"/>
        </w:rPr>
        <w:t>s.</w:t>
      </w:r>
    </w:p>
    <w:p w:rsidR="00D62721" w:rsidRPr="0080258B" w:rsidRDefault="002A2118" w:rsidP="00D62721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</w:rPr>
        <w:t>*</w:t>
      </w:r>
      <w:r w:rsidR="00D62721" w:rsidRPr="0080258B">
        <w:rPr>
          <w:rFonts w:ascii="Arial" w:hAnsi="Arial" w:cs="Arial"/>
          <w:sz w:val="20"/>
          <w:szCs w:val="20"/>
        </w:rPr>
        <w:t>Denotes subgroup without diabetes (No Skin tags n=29, cervical skin tags n=34)</w:t>
      </w:r>
      <w:r w:rsidRPr="0080258B">
        <w:rPr>
          <w:rFonts w:ascii="Arial" w:hAnsi="Arial" w:cs="Arial"/>
          <w:sz w:val="20"/>
          <w:szCs w:val="20"/>
        </w:rPr>
        <w:t>.</w:t>
      </w:r>
    </w:p>
    <w:p w:rsidR="00D62721" w:rsidRPr="0080258B" w:rsidRDefault="00D62721" w:rsidP="00D62721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</w:rPr>
        <w:t>**Denotes subgroup with diabetes (No Skin tags n=16, cervical skin tags n=21)</w:t>
      </w:r>
      <w:r w:rsidR="002A2118" w:rsidRPr="0080258B">
        <w:rPr>
          <w:rFonts w:ascii="Arial" w:hAnsi="Arial" w:cs="Arial"/>
          <w:sz w:val="20"/>
          <w:szCs w:val="20"/>
        </w:rPr>
        <w:t>.</w:t>
      </w:r>
    </w:p>
    <w:p w:rsidR="00D62721" w:rsidRPr="0080258B" w:rsidRDefault="00D62721" w:rsidP="00D62721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  <w:vertAlign w:val="superscript"/>
        </w:rPr>
        <w:t>+</w:t>
      </w:r>
      <w:r w:rsidRPr="0080258B">
        <w:rPr>
          <w:rFonts w:ascii="Arial" w:hAnsi="Arial" w:cs="Arial"/>
          <w:sz w:val="20"/>
          <w:szCs w:val="20"/>
        </w:rPr>
        <w:t>Denotes subgroup not on lipid lowering agent (No Skin tags n=31, cervical skin tags n=33)</w:t>
      </w:r>
      <w:r w:rsidR="002A2118" w:rsidRPr="0080258B">
        <w:rPr>
          <w:rFonts w:ascii="Arial" w:hAnsi="Arial" w:cs="Arial"/>
          <w:sz w:val="20"/>
          <w:szCs w:val="20"/>
        </w:rPr>
        <w:t>.</w:t>
      </w:r>
    </w:p>
    <w:p w:rsidR="009A0416" w:rsidRDefault="00D62721">
      <w:pPr>
        <w:rPr>
          <w:rFonts w:ascii="Arial" w:hAnsi="Arial" w:cs="Arial"/>
          <w:sz w:val="20"/>
          <w:szCs w:val="20"/>
        </w:rPr>
      </w:pPr>
      <w:r w:rsidRPr="0080258B">
        <w:rPr>
          <w:rFonts w:ascii="Arial" w:hAnsi="Arial" w:cs="Arial"/>
          <w:sz w:val="20"/>
          <w:szCs w:val="20"/>
          <w:vertAlign w:val="superscript"/>
        </w:rPr>
        <w:t>++</w:t>
      </w:r>
      <w:r w:rsidRPr="0080258B">
        <w:rPr>
          <w:rFonts w:ascii="Arial" w:hAnsi="Arial" w:cs="Arial"/>
          <w:sz w:val="20"/>
          <w:szCs w:val="20"/>
        </w:rPr>
        <w:t>Denotes subgroup on lipid lowering agent (No Skin tags n=14, cervical skin tags n=22</w:t>
      </w:r>
      <w:r w:rsidR="00966D7E" w:rsidRPr="0080258B">
        <w:rPr>
          <w:rFonts w:ascii="Arial" w:hAnsi="Arial" w:cs="Arial"/>
          <w:sz w:val="20"/>
          <w:szCs w:val="20"/>
        </w:rPr>
        <w:t>)</w:t>
      </w:r>
      <w:r w:rsidR="002A2118" w:rsidRPr="0080258B">
        <w:rPr>
          <w:rFonts w:ascii="Arial" w:hAnsi="Arial" w:cs="Arial"/>
          <w:sz w:val="20"/>
          <w:szCs w:val="20"/>
        </w:rPr>
        <w:t>.</w:t>
      </w:r>
    </w:p>
    <w:p w:rsidR="00AE52E5" w:rsidRPr="0080258B" w:rsidRDefault="00AE52E5">
      <w:pPr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IE"/>
        </w:rPr>
        <w:t># P-value &lt;0.05</w:t>
      </w:r>
    </w:p>
    <w:sectPr w:rsidR="00AE52E5" w:rsidRPr="0080258B" w:rsidSect="0080258B">
      <w:footerReference w:type="default" r:id="rId7"/>
      <w:pgSz w:w="11900" w:h="16840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1BFF" w:rsidRDefault="00591BFF">
      <w:r>
        <w:separator/>
      </w:r>
    </w:p>
  </w:endnote>
  <w:endnote w:type="continuationSeparator" w:id="0">
    <w:p w:rsidR="00591BFF" w:rsidRDefault="00591B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4115316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:rsidR="003D514B" w:rsidRPr="008F1DD8" w:rsidRDefault="00890BE5">
        <w:pPr>
          <w:pStyle w:val="Footer"/>
          <w:jc w:val="right"/>
          <w:rPr>
            <w:sz w:val="22"/>
            <w:szCs w:val="22"/>
          </w:rPr>
        </w:pPr>
        <w:r w:rsidRPr="008F1DD8">
          <w:rPr>
            <w:sz w:val="22"/>
            <w:szCs w:val="22"/>
          </w:rPr>
          <w:fldChar w:fldCharType="begin"/>
        </w:r>
        <w:r w:rsidR="00D62721" w:rsidRPr="008F1DD8">
          <w:rPr>
            <w:sz w:val="22"/>
            <w:szCs w:val="22"/>
          </w:rPr>
          <w:instrText xml:space="preserve"> PAGE   \* MERGEFORMAT </w:instrText>
        </w:r>
        <w:r w:rsidRPr="008F1DD8">
          <w:rPr>
            <w:sz w:val="22"/>
            <w:szCs w:val="22"/>
          </w:rPr>
          <w:fldChar w:fldCharType="separate"/>
        </w:r>
        <w:r w:rsidR="004D632D">
          <w:rPr>
            <w:noProof/>
            <w:sz w:val="22"/>
            <w:szCs w:val="22"/>
          </w:rPr>
          <w:t>4</w:t>
        </w:r>
        <w:r w:rsidRPr="008F1DD8">
          <w:rPr>
            <w:noProof/>
            <w:sz w:val="22"/>
            <w:szCs w:val="22"/>
          </w:rPr>
          <w:fldChar w:fldCharType="end"/>
        </w:r>
      </w:p>
    </w:sdtContent>
  </w:sdt>
  <w:p w:rsidR="003D514B" w:rsidRDefault="004D632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1BFF" w:rsidRDefault="00591BFF">
      <w:r>
        <w:separator/>
      </w:r>
    </w:p>
  </w:footnote>
  <w:footnote w:type="continuationSeparator" w:id="0">
    <w:p w:rsidR="00591BFF" w:rsidRDefault="00591BF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A50731"/>
    <w:multiLevelType w:val="hybridMultilevel"/>
    <w:tmpl w:val="32E25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002992"/>
    <w:multiLevelType w:val="hybridMultilevel"/>
    <w:tmpl w:val="2028E50A"/>
    <w:lvl w:ilvl="0" w:tplc="6F429F1A"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6C195096"/>
    <w:multiLevelType w:val="hybridMultilevel"/>
    <w:tmpl w:val="33629922"/>
    <w:lvl w:ilvl="0" w:tplc="ECDEC8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180045"/>
    <w:multiLevelType w:val="hybridMultilevel"/>
    <w:tmpl w:val="8B92CA1A"/>
    <w:lvl w:ilvl="0" w:tplc="390035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66D7E"/>
    <w:rsid w:val="000A1ADE"/>
    <w:rsid w:val="000E7F87"/>
    <w:rsid w:val="00150EED"/>
    <w:rsid w:val="001F5349"/>
    <w:rsid w:val="002277E7"/>
    <w:rsid w:val="00257F3C"/>
    <w:rsid w:val="002A2118"/>
    <w:rsid w:val="003C1AF6"/>
    <w:rsid w:val="003D62C2"/>
    <w:rsid w:val="004D632D"/>
    <w:rsid w:val="00591BFF"/>
    <w:rsid w:val="005A60F2"/>
    <w:rsid w:val="005A6AFD"/>
    <w:rsid w:val="006B5B49"/>
    <w:rsid w:val="007C7D33"/>
    <w:rsid w:val="007D6561"/>
    <w:rsid w:val="0080258B"/>
    <w:rsid w:val="00890BE5"/>
    <w:rsid w:val="00966D7E"/>
    <w:rsid w:val="00A24EDC"/>
    <w:rsid w:val="00A31446"/>
    <w:rsid w:val="00A70DB7"/>
    <w:rsid w:val="00AA0958"/>
    <w:rsid w:val="00AE52E5"/>
    <w:rsid w:val="00B654A0"/>
    <w:rsid w:val="00CE6C1A"/>
    <w:rsid w:val="00D62721"/>
    <w:rsid w:val="00DB2724"/>
    <w:rsid w:val="00DE433B"/>
    <w:rsid w:val="00E4487C"/>
    <w:rsid w:val="00E877BD"/>
    <w:rsid w:val="00EB6D5E"/>
    <w:rsid w:val="00F15CD6"/>
    <w:rsid w:val="00F27A91"/>
    <w:rsid w:val="00FB272D"/>
    <w:rsid w:val="00FC7A9C"/>
    <w:rsid w:val="00FF09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6D7E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966D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6D7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66D7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66D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D7E"/>
  </w:style>
  <w:style w:type="paragraph" w:styleId="Footer">
    <w:name w:val="footer"/>
    <w:basedOn w:val="Normal"/>
    <w:link w:val="FooterChar"/>
    <w:uiPriority w:val="99"/>
    <w:unhideWhenUsed/>
    <w:rsid w:val="00966D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D7E"/>
  </w:style>
  <w:style w:type="character" w:styleId="Hyperlink">
    <w:name w:val="Hyperlink"/>
    <w:basedOn w:val="DefaultParagraphFont"/>
    <w:uiPriority w:val="99"/>
    <w:unhideWhenUsed/>
    <w:rsid w:val="00966D7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6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D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D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D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D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D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D7E"/>
    <w:rPr>
      <w:rFonts w:ascii="Tahoma" w:hAnsi="Tahoma" w:cs="Tahoma"/>
      <w:sz w:val="16"/>
      <w:szCs w:val="16"/>
    </w:rPr>
  </w:style>
  <w:style w:type="table" w:customStyle="1" w:styleId="TableGridLight1">
    <w:name w:val="Table Grid Light1"/>
    <w:basedOn w:val="TableNormal"/>
    <w:uiPriority w:val="40"/>
    <w:rsid w:val="00966D7E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next w:val="NoSpacing"/>
    <w:uiPriority w:val="1"/>
    <w:qFormat/>
    <w:rsid w:val="00966D7E"/>
  </w:style>
  <w:style w:type="paragraph" w:styleId="NoSpacing">
    <w:name w:val="No Spacing"/>
    <w:uiPriority w:val="1"/>
    <w:qFormat/>
    <w:rsid w:val="00966D7E"/>
  </w:style>
  <w:style w:type="table" w:customStyle="1" w:styleId="TableGridLight2">
    <w:name w:val="Table Grid Light2"/>
    <w:basedOn w:val="TableNormal"/>
    <w:uiPriority w:val="40"/>
    <w:rsid w:val="00966D7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3">
    <w:name w:val="Table Grid Light3"/>
    <w:basedOn w:val="TableNormal"/>
    <w:uiPriority w:val="40"/>
    <w:rsid w:val="00966D7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314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4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3</Words>
  <Characters>515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, CLARISSA ERN HUI</dc:creator>
  <cp:lastModifiedBy>0013434</cp:lastModifiedBy>
  <cp:revision>3</cp:revision>
  <dcterms:created xsi:type="dcterms:W3CDTF">2020-02-21T18:20:00Z</dcterms:created>
  <dcterms:modified xsi:type="dcterms:W3CDTF">2020-03-13T02:32:00Z</dcterms:modified>
</cp:coreProperties>
</file>